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EB0B" w14:textId="77777777" w:rsidR="00444A5F" w:rsidRPr="005A68C3" w:rsidRDefault="002728C9" w:rsidP="00006C6F">
      <w:pPr>
        <w:jc w:val="both"/>
      </w:pPr>
      <w:r w:rsidRPr="005A68C3">
        <w:rPr>
          <w:noProof/>
        </w:rPr>
        <w:drawing>
          <wp:anchor distT="0" distB="0" distL="114300" distR="114300" simplePos="0" relativeHeight="251657216" behindDoc="0" locked="0" layoutInCell="1" allowOverlap="1" wp14:anchorId="418A8FC2" wp14:editId="29BF1415">
            <wp:simplePos x="0" y="0"/>
            <wp:positionH relativeFrom="column">
              <wp:posOffset>-678180</wp:posOffset>
            </wp:positionH>
            <wp:positionV relativeFrom="paragraph">
              <wp:posOffset>371475</wp:posOffset>
            </wp:positionV>
            <wp:extent cx="7076440" cy="481203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6440" cy="481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68C3">
        <w:t xml:space="preserve">Supplementary Figure 1. Location of survey responses </w:t>
      </w:r>
    </w:p>
    <w:p w14:paraId="292A63D4" w14:textId="593997FA" w:rsidR="00D8528D" w:rsidRDefault="00FD15EB">
      <w:r>
        <w:rPr>
          <w:noProof/>
        </w:rPr>
        <w:pict w14:anchorId="04B5F46C">
          <v:shapetype id="_x0000_t116" coordsize="21600,21600" o:spt="116" path="m3475,qx,10800,3475,21600l18125,21600qx21600,10800,18125,xe">
            <v:stroke joinstyle="miter"/>
            <v:path gradientshapeok="t" o:connecttype="rect" textboxrect="1018,3163,20582,18437"/>
          </v:shapetype>
          <v:shape id="_x0000_s1028" type="#_x0000_t116" style="position:absolute;margin-left:166.5pt;margin-top:207.75pt;width:7.9pt;height:6.4pt;z-index:251658240" fillcolor="red" stroked="f" strokecolor="white [3212]"/>
        </w:pict>
      </w:r>
      <w:r w:rsidR="00444A5F">
        <w:t>Red indicates areas where responses have been received</w:t>
      </w:r>
    </w:p>
    <w:p w14:paraId="7870B4BC" w14:textId="77777777" w:rsidR="005A68C3" w:rsidRDefault="005A68C3"/>
    <w:p w14:paraId="1188248C" w14:textId="64E67704" w:rsidR="005A68C3" w:rsidRPr="005A68C3" w:rsidRDefault="005A68C3">
      <w:r w:rsidRPr="005A68C3">
        <w:t>Supplementary table 1. Location of survey responses by region</w:t>
      </w: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3139"/>
        <w:gridCol w:w="3139"/>
        <w:gridCol w:w="3139"/>
      </w:tblGrid>
      <w:tr w:rsidR="008C4373" w:rsidRPr="005A68C3" w14:paraId="39422418" w14:textId="77777777" w:rsidTr="008C4373">
        <w:trPr>
          <w:trHeight w:val="529"/>
        </w:trPr>
        <w:tc>
          <w:tcPr>
            <w:tcW w:w="3139" w:type="dxa"/>
          </w:tcPr>
          <w:p w14:paraId="51DB8026" w14:textId="2DDB304D" w:rsidR="008C4373" w:rsidRPr="005A68C3" w:rsidRDefault="008C4373" w:rsidP="008C4373">
            <w:r w:rsidRPr="005A68C3">
              <w:t>Region</w:t>
            </w:r>
          </w:p>
        </w:tc>
        <w:tc>
          <w:tcPr>
            <w:tcW w:w="3139" w:type="dxa"/>
          </w:tcPr>
          <w:p w14:paraId="6CD019F4" w14:textId="4CD8CB92" w:rsidR="008C4373" w:rsidRPr="005A68C3" w:rsidRDefault="008C4373" w:rsidP="008C4373">
            <w:r w:rsidRPr="005A68C3">
              <w:t>No. respondents</w:t>
            </w:r>
          </w:p>
        </w:tc>
        <w:tc>
          <w:tcPr>
            <w:tcW w:w="3139" w:type="dxa"/>
          </w:tcPr>
          <w:p w14:paraId="068091EA" w14:textId="34067276" w:rsidR="008C4373" w:rsidRPr="005A68C3" w:rsidRDefault="008C4373" w:rsidP="008C4373">
            <w:r w:rsidRPr="005A68C3">
              <w:t>No. Centres responded</w:t>
            </w:r>
          </w:p>
        </w:tc>
      </w:tr>
      <w:tr w:rsidR="008C4373" w:rsidRPr="005A68C3" w14:paraId="399FAA9E" w14:textId="77777777" w:rsidTr="008C4373">
        <w:trPr>
          <w:trHeight w:val="272"/>
        </w:trPr>
        <w:tc>
          <w:tcPr>
            <w:tcW w:w="3139" w:type="dxa"/>
          </w:tcPr>
          <w:p w14:paraId="396F703B" w14:textId="7661EB36" w:rsidR="008C4373" w:rsidRPr="005A68C3" w:rsidRDefault="008C4373" w:rsidP="008C4373">
            <w:r w:rsidRPr="005A68C3">
              <w:t>Scotland</w:t>
            </w:r>
          </w:p>
        </w:tc>
        <w:tc>
          <w:tcPr>
            <w:tcW w:w="3139" w:type="dxa"/>
          </w:tcPr>
          <w:p w14:paraId="0331542A" w14:textId="2589685C" w:rsidR="008C4373" w:rsidRPr="005A68C3" w:rsidRDefault="008C4373" w:rsidP="008C4373">
            <w:r w:rsidRPr="005A68C3">
              <w:t>3</w:t>
            </w:r>
          </w:p>
        </w:tc>
        <w:tc>
          <w:tcPr>
            <w:tcW w:w="3139" w:type="dxa"/>
          </w:tcPr>
          <w:p w14:paraId="167682BD" w14:textId="23756113" w:rsidR="008C4373" w:rsidRPr="005A68C3" w:rsidRDefault="008C4373" w:rsidP="008C4373">
            <w:r w:rsidRPr="005A68C3">
              <w:t>3</w:t>
            </w:r>
          </w:p>
        </w:tc>
      </w:tr>
      <w:tr w:rsidR="008C4373" w:rsidRPr="005A68C3" w14:paraId="679BA2C8" w14:textId="77777777" w:rsidTr="008C4373">
        <w:trPr>
          <w:trHeight w:val="272"/>
        </w:trPr>
        <w:tc>
          <w:tcPr>
            <w:tcW w:w="3139" w:type="dxa"/>
          </w:tcPr>
          <w:p w14:paraId="3D613B73" w14:textId="6919CC99" w:rsidR="008C4373" w:rsidRPr="005A68C3" w:rsidRDefault="008C4373" w:rsidP="008C4373">
            <w:r w:rsidRPr="005A68C3">
              <w:t>Wales</w:t>
            </w:r>
          </w:p>
        </w:tc>
        <w:tc>
          <w:tcPr>
            <w:tcW w:w="3139" w:type="dxa"/>
          </w:tcPr>
          <w:p w14:paraId="563292A0" w14:textId="1DCAFA5A" w:rsidR="008C4373" w:rsidRPr="005A68C3" w:rsidRDefault="008C4373" w:rsidP="008C4373">
            <w:r w:rsidRPr="005A68C3">
              <w:t>1</w:t>
            </w:r>
          </w:p>
        </w:tc>
        <w:tc>
          <w:tcPr>
            <w:tcW w:w="3139" w:type="dxa"/>
          </w:tcPr>
          <w:p w14:paraId="6D2FFAE2" w14:textId="0EF31056" w:rsidR="008C4373" w:rsidRPr="005A68C3" w:rsidRDefault="008C4373" w:rsidP="008C4373">
            <w:r w:rsidRPr="005A68C3">
              <w:t>1</w:t>
            </w:r>
          </w:p>
        </w:tc>
      </w:tr>
      <w:tr w:rsidR="008C4373" w:rsidRPr="005A68C3" w14:paraId="236B89FF" w14:textId="77777777" w:rsidTr="008C4373">
        <w:trPr>
          <w:trHeight w:val="529"/>
        </w:trPr>
        <w:tc>
          <w:tcPr>
            <w:tcW w:w="3139" w:type="dxa"/>
          </w:tcPr>
          <w:p w14:paraId="58C0B88F" w14:textId="1DC66B37" w:rsidR="008C4373" w:rsidRPr="005A68C3" w:rsidRDefault="008C4373" w:rsidP="008C4373">
            <w:r w:rsidRPr="005A68C3">
              <w:t>Northern Ireland</w:t>
            </w:r>
          </w:p>
        </w:tc>
        <w:tc>
          <w:tcPr>
            <w:tcW w:w="3139" w:type="dxa"/>
          </w:tcPr>
          <w:p w14:paraId="747520FC" w14:textId="600BEAC1" w:rsidR="008C4373" w:rsidRPr="005A68C3" w:rsidRDefault="008C4373" w:rsidP="008C4373">
            <w:r w:rsidRPr="005A68C3">
              <w:t>1</w:t>
            </w:r>
          </w:p>
        </w:tc>
        <w:tc>
          <w:tcPr>
            <w:tcW w:w="3139" w:type="dxa"/>
          </w:tcPr>
          <w:p w14:paraId="4C7F57FC" w14:textId="4439DCC8" w:rsidR="008C4373" w:rsidRPr="005A68C3" w:rsidRDefault="008C4373" w:rsidP="008C4373">
            <w:r w:rsidRPr="005A68C3">
              <w:t>1</w:t>
            </w:r>
          </w:p>
        </w:tc>
      </w:tr>
      <w:tr w:rsidR="008C4373" w:rsidRPr="005A68C3" w14:paraId="18CA220F" w14:textId="77777777" w:rsidTr="008C4373">
        <w:trPr>
          <w:trHeight w:val="544"/>
        </w:trPr>
        <w:tc>
          <w:tcPr>
            <w:tcW w:w="3139" w:type="dxa"/>
          </w:tcPr>
          <w:p w14:paraId="6F99D40D" w14:textId="7AD7C95B" w:rsidR="008C4373" w:rsidRPr="005A68C3" w:rsidRDefault="008C4373" w:rsidP="008C4373">
            <w:r w:rsidRPr="005A68C3">
              <w:t>East of England</w:t>
            </w:r>
          </w:p>
        </w:tc>
        <w:tc>
          <w:tcPr>
            <w:tcW w:w="3139" w:type="dxa"/>
          </w:tcPr>
          <w:p w14:paraId="7B68DD72" w14:textId="4354AD0E" w:rsidR="008C4373" w:rsidRPr="005A68C3" w:rsidRDefault="008C4373" w:rsidP="008C4373">
            <w:r w:rsidRPr="005A68C3">
              <w:t>5</w:t>
            </w:r>
          </w:p>
        </w:tc>
        <w:tc>
          <w:tcPr>
            <w:tcW w:w="3139" w:type="dxa"/>
          </w:tcPr>
          <w:p w14:paraId="01045FD2" w14:textId="227FDBD0" w:rsidR="008C4373" w:rsidRPr="005A68C3" w:rsidRDefault="008C4373" w:rsidP="008C4373">
            <w:r w:rsidRPr="005A68C3">
              <w:t>3</w:t>
            </w:r>
          </w:p>
        </w:tc>
      </w:tr>
      <w:tr w:rsidR="008C4373" w:rsidRPr="005A68C3" w14:paraId="316C159F" w14:textId="77777777" w:rsidTr="008C4373">
        <w:trPr>
          <w:trHeight w:val="529"/>
        </w:trPr>
        <w:tc>
          <w:tcPr>
            <w:tcW w:w="3139" w:type="dxa"/>
          </w:tcPr>
          <w:p w14:paraId="1D89692D" w14:textId="1E20795B" w:rsidR="008C4373" w:rsidRPr="005A68C3" w:rsidRDefault="008C4373" w:rsidP="008C4373">
            <w:proofErr w:type="gramStart"/>
            <w:r w:rsidRPr="005A68C3">
              <w:t>North West</w:t>
            </w:r>
            <w:proofErr w:type="gramEnd"/>
            <w:r w:rsidRPr="005A68C3">
              <w:t xml:space="preserve"> England</w:t>
            </w:r>
          </w:p>
        </w:tc>
        <w:tc>
          <w:tcPr>
            <w:tcW w:w="3139" w:type="dxa"/>
          </w:tcPr>
          <w:p w14:paraId="3B94A104" w14:textId="5EDC53C6" w:rsidR="008C4373" w:rsidRPr="005A68C3" w:rsidRDefault="008C4373" w:rsidP="008C4373">
            <w:r w:rsidRPr="005A68C3">
              <w:t>28</w:t>
            </w:r>
          </w:p>
        </w:tc>
        <w:tc>
          <w:tcPr>
            <w:tcW w:w="3139" w:type="dxa"/>
          </w:tcPr>
          <w:p w14:paraId="4FF1DCBC" w14:textId="4586CA37" w:rsidR="008C4373" w:rsidRPr="005A68C3" w:rsidRDefault="008C4373" w:rsidP="008C4373">
            <w:r w:rsidRPr="005A68C3">
              <w:t>9</w:t>
            </w:r>
          </w:p>
        </w:tc>
      </w:tr>
      <w:tr w:rsidR="008C4373" w:rsidRPr="005A68C3" w14:paraId="2B844763" w14:textId="77777777" w:rsidTr="008C4373">
        <w:trPr>
          <w:trHeight w:val="544"/>
        </w:trPr>
        <w:tc>
          <w:tcPr>
            <w:tcW w:w="3139" w:type="dxa"/>
          </w:tcPr>
          <w:p w14:paraId="1A8647DC" w14:textId="5F088069" w:rsidR="008C4373" w:rsidRPr="005A68C3" w:rsidRDefault="008C4373" w:rsidP="008C4373">
            <w:proofErr w:type="gramStart"/>
            <w:r w:rsidRPr="005A68C3">
              <w:t>North East</w:t>
            </w:r>
            <w:proofErr w:type="gramEnd"/>
            <w:r w:rsidRPr="005A68C3">
              <w:t xml:space="preserve"> England</w:t>
            </w:r>
          </w:p>
        </w:tc>
        <w:tc>
          <w:tcPr>
            <w:tcW w:w="3139" w:type="dxa"/>
          </w:tcPr>
          <w:p w14:paraId="2C7F8742" w14:textId="64333394" w:rsidR="008C4373" w:rsidRPr="005A68C3" w:rsidRDefault="008C4373" w:rsidP="008C4373">
            <w:r w:rsidRPr="005A68C3">
              <w:t>2</w:t>
            </w:r>
          </w:p>
        </w:tc>
        <w:tc>
          <w:tcPr>
            <w:tcW w:w="3139" w:type="dxa"/>
          </w:tcPr>
          <w:p w14:paraId="3374BBA1" w14:textId="1B4EA323" w:rsidR="008C4373" w:rsidRPr="005A68C3" w:rsidRDefault="008C4373" w:rsidP="008C4373">
            <w:r w:rsidRPr="005A68C3">
              <w:t>2</w:t>
            </w:r>
          </w:p>
        </w:tc>
      </w:tr>
      <w:tr w:rsidR="008C4373" w:rsidRPr="005A68C3" w14:paraId="7CD083D2" w14:textId="77777777" w:rsidTr="008C4373">
        <w:trPr>
          <w:trHeight w:val="529"/>
        </w:trPr>
        <w:tc>
          <w:tcPr>
            <w:tcW w:w="3139" w:type="dxa"/>
          </w:tcPr>
          <w:p w14:paraId="45D874EA" w14:textId="0E1ACCE2" w:rsidR="008C4373" w:rsidRPr="005A68C3" w:rsidRDefault="008C4373" w:rsidP="008C4373">
            <w:r w:rsidRPr="005A68C3">
              <w:t>West Midlands</w:t>
            </w:r>
          </w:p>
        </w:tc>
        <w:tc>
          <w:tcPr>
            <w:tcW w:w="3139" w:type="dxa"/>
          </w:tcPr>
          <w:p w14:paraId="1C0A179E" w14:textId="3532A8B5" w:rsidR="008C4373" w:rsidRPr="005A68C3" w:rsidRDefault="008C4373" w:rsidP="008C4373">
            <w:r w:rsidRPr="005A68C3">
              <w:t>1</w:t>
            </w:r>
          </w:p>
        </w:tc>
        <w:tc>
          <w:tcPr>
            <w:tcW w:w="3139" w:type="dxa"/>
          </w:tcPr>
          <w:p w14:paraId="4A38BD5F" w14:textId="737F00D7" w:rsidR="008C4373" w:rsidRPr="005A68C3" w:rsidRDefault="008C4373" w:rsidP="008C4373">
            <w:r w:rsidRPr="005A68C3">
              <w:t>1</w:t>
            </w:r>
          </w:p>
        </w:tc>
      </w:tr>
      <w:tr w:rsidR="008C4373" w:rsidRPr="005A68C3" w14:paraId="4A47985E" w14:textId="77777777" w:rsidTr="008C4373">
        <w:trPr>
          <w:trHeight w:val="272"/>
        </w:trPr>
        <w:tc>
          <w:tcPr>
            <w:tcW w:w="3139" w:type="dxa"/>
          </w:tcPr>
          <w:p w14:paraId="67B41DC6" w14:textId="6A50372E" w:rsidR="008C4373" w:rsidRPr="005A68C3" w:rsidRDefault="008C4373" w:rsidP="008C4373">
            <w:r w:rsidRPr="005A68C3">
              <w:t>East Midlands</w:t>
            </w:r>
          </w:p>
        </w:tc>
        <w:tc>
          <w:tcPr>
            <w:tcW w:w="3139" w:type="dxa"/>
          </w:tcPr>
          <w:p w14:paraId="03E72134" w14:textId="2261E250" w:rsidR="008C4373" w:rsidRPr="005A68C3" w:rsidRDefault="008C4373" w:rsidP="008C4373">
            <w:r w:rsidRPr="005A68C3">
              <w:t>1</w:t>
            </w:r>
          </w:p>
        </w:tc>
        <w:tc>
          <w:tcPr>
            <w:tcW w:w="3139" w:type="dxa"/>
          </w:tcPr>
          <w:p w14:paraId="54F18D6C" w14:textId="2033E18B" w:rsidR="008C4373" w:rsidRPr="005A68C3" w:rsidRDefault="008C4373" w:rsidP="008C4373">
            <w:r w:rsidRPr="005A68C3">
              <w:t>1</w:t>
            </w:r>
          </w:p>
        </w:tc>
      </w:tr>
      <w:tr w:rsidR="008C4373" w:rsidRPr="005A68C3" w14:paraId="22243285" w14:textId="77777777" w:rsidTr="008C4373">
        <w:trPr>
          <w:trHeight w:val="529"/>
        </w:trPr>
        <w:tc>
          <w:tcPr>
            <w:tcW w:w="3139" w:type="dxa"/>
          </w:tcPr>
          <w:p w14:paraId="522C6708" w14:textId="01605A1B" w:rsidR="008C4373" w:rsidRPr="005A68C3" w:rsidRDefault="008C4373" w:rsidP="008C4373">
            <w:r w:rsidRPr="005A68C3">
              <w:lastRenderedPageBreak/>
              <w:t>Yorkshire and the Humber</w:t>
            </w:r>
          </w:p>
        </w:tc>
        <w:tc>
          <w:tcPr>
            <w:tcW w:w="3139" w:type="dxa"/>
          </w:tcPr>
          <w:p w14:paraId="0C7984B4" w14:textId="686D71A8" w:rsidR="008C4373" w:rsidRPr="005A68C3" w:rsidRDefault="008C4373" w:rsidP="008C4373">
            <w:r w:rsidRPr="005A68C3">
              <w:t>3</w:t>
            </w:r>
          </w:p>
        </w:tc>
        <w:tc>
          <w:tcPr>
            <w:tcW w:w="3139" w:type="dxa"/>
          </w:tcPr>
          <w:p w14:paraId="2CE499AD" w14:textId="49AE2E8C" w:rsidR="008C4373" w:rsidRPr="005A68C3" w:rsidRDefault="008C4373" w:rsidP="008C4373">
            <w:r w:rsidRPr="005A68C3">
              <w:t>2</w:t>
            </w:r>
          </w:p>
        </w:tc>
      </w:tr>
      <w:tr w:rsidR="008C4373" w:rsidRPr="005A68C3" w14:paraId="202D5CFA" w14:textId="77777777" w:rsidTr="008C4373">
        <w:trPr>
          <w:trHeight w:val="257"/>
        </w:trPr>
        <w:tc>
          <w:tcPr>
            <w:tcW w:w="3139" w:type="dxa"/>
          </w:tcPr>
          <w:p w14:paraId="13F498DF" w14:textId="3A3C811C" w:rsidR="008C4373" w:rsidRPr="005A68C3" w:rsidRDefault="008C4373" w:rsidP="008C4373">
            <w:r w:rsidRPr="005A68C3">
              <w:t>London</w:t>
            </w:r>
          </w:p>
        </w:tc>
        <w:tc>
          <w:tcPr>
            <w:tcW w:w="3139" w:type="dxa"/>
          </w:tcPr>
          <w:p w14:paraId="29996D58" w14:textId="3E31D741" w:rsidR="008C4373" w:rsidRPr="005A68C3" w:rsidRDefault="008C4373" w:rsidP="008C4373">
            <w:r w:rsidRPr="005A68C3">
              <w:t>4</w:t>
            </w:r>
          </w:p>
        </w:tc>
        <w:tc>
          <w:tcPr>
            <w:tcW w:w="3139" w:type="dxa"/>
          </w:tcPr>
          <w:p w14:paraId="7E0483A2" w14:textId="191BA86A" w:rsidR="008C4373" w:rsidRPr="005A68C3" w:rsidRDefault="008C4373" w:rsidP="008C4373">
            <w:r w:rsidRPr="005A68C3">
              <w:t>3</w:t>
            </w:r>
          </w:p>
        </w:tc>
      </w:tr>
      <w:tr w:rsidR="005A68C3" w:rsidRPr="005A68C3" w14:paraId="31A9F702" w14:textId="77777777" w:rsidTr="008C4373">
        <w:trPr>
          <w:trHeight w:val="257"/>
        </w:trPr>
        <w:tc>
          <w:tcPr>
            <w:tcW w:w="3139" w:type="dxa"/>
          </w:tcPr>
          <w:p w14:paraId="6CA5FFD8" w14:textId="2A8843A2" w:rsidR="005A68C3" w:rsidRPr="005A68C3" w:rsidRDefault="005A68C3" w:rsidP="005A68C3">
            <w:proofErr w:type="gramStart"/>
            <w:r w:rsidRPr="005A68C3">
              <w:t>South East</w:t>
            </w:r>
            <w:proofErr w:type="gramEnd"/>
            <w:r w:rsidRPr="005A68C3">
              <w:t xml:space="preserve"> England</w:t>
            </w:r>
          </w:p>
        </w:tc>
        <w:tc>
          <w:tcPr>
            <w:tcW w:w="3139" w:type="dxa"/>
          </w:tcPr>
          <w:p w14:paraId="3754E606" w14:textId="489773A5" w:rsidR="005A68C3" w:rsidRPr="005A68C3" w:rsidRDefault="005A68C3" w:rsidP="005A68C3">
            <w:r w:rsidRPr="005A68C3">
              <w:t>10</w:t>
            </w:r>
          </w:p>
        </w:tc>
        <w:tc>
          <w:tcPr>
            <w:tcW w:w="3139" w:type="dxa"/>
          </w:tcPr>
          <w:p w14:paraId="4F094507" w14:textId="753C59F4" w:rsidR="005A68C3" w:rsidRPr="005A68C3" w:rsidRDefault="005A68C3" w:rsidP="005A68C3">
            <w:r w:rsidRPr="005A68C3">
              <w:t>5</w:t>
            </w:r>
          </w:p>
        </w:tc>
      </w:tr>
      <w:tr w:rsidR="005A68C3" w:rsidRPr="005A68C3" w14:paraId="4BEA55D4" w14:textId="77777777" w:rsidTr="008C4373">
        <w:trPr>
          <w:trHeight w:val="257"/>
        </w:trPr>
        <w:tc>
          <w:tcPr>
            <w:tcW w:w="3139" w:type="dxa"/>
          </w:tcPr>
          <w:p w14:paraId="3ABB7EDC" w14:textId="2753DDC1" w:rsidR="005A68C3" w:rsidRPr="005A68C3" w:rsidRDefault="005A68C3" w:rsidP="005A68C3">
            <w:proofErr w:type="gramStart"/>
            <w:r w:rsidRPr="005A68C3">
              <w:t>South West</w:t>
            </w:r>
            <w:proofErr w:type="gramEnd"/>
            <w:r w:rsidRPr="005A68C3">
              <w:t xml:space="preserve"> England</w:t>
            </w:r>
          </w:p>
        </w:tc>
        <w:tc>
          <w:tcPr>
            <w:tcW w:w="3139" w:type="dxa"/>
          </w:tcPr>
          <w:p w14:paraId="45FEA433" w14:textId="576EEF2E" w:rsidR="005A68C3" w:rsidRPr="005A68C3" w:rsidRDefault="005A68C3" w:rsidP="005A68C3">
            <w:r w:rsidRPr="005A68C3">
              <w:t>4</w:t>
            </w:r>
          </w:p>
        </w:tc>
        <w:tc>
          <w:tcPr>
            <w:tcW w:w="3139" w:type="dxa"/>
          </w:tcPr>
          <w:p w14:paraId="54EE100B" w14:textId="55DAAF25" w:rsidR="005A68C3" w:rsidRPr="005A68C3" w:rsidRDefault="005A68C3" w:rsidP="005A68C3">
            <w:r w:rsidRPr="005A68C3">
              <w:t>4</w:t>
            </w:r>
          </w:p>
        </w:tc>
      </w:tr>
      <w:tr w:rsidR="005A68C3" w14:paraId="626C96E2" w14:textId="77777777" w:rsidTr="008C4373">
        <w:trPr>
          <w:trHeight w:val="257"/>
        </w:trPr>
        <w:tc>
          <w:tcPr>
            <w:tcW w:w="3139" w:type="dxa"/>
          </w:tcPr>
          <w:p w14:paraId="5A8534DD" w14:textId="6D7A5246" w:rsidR="005A68C3" w:rsidRPr="005A68C3" w:rsidRDefault="005A68C3" w:rsidP="005A68C3">
            <w:r w:rsidRPr="005A68C3">
              <w:t>Anonymous responses</w:t>
            </w:r>
          </w:p>
        </w:tc>
        <w:tc>
          <w:tcPr>
            <w:tcW w:w="3139" w:type="dxa"/>
          </w:tcPr>
          <w:p w14:paraId="4349EEB5" w14:textId="1BBE5065" w:rsidR="005A68C3" w:rsidRPr="00F07BD3" w:rsidRDefault="005A68C3" w:rsidP="005A68C3">
            <w:r w:rsidRPr="005A68C3">
              <w:t>46</w:t>
            </w:r>
          </w:p>
        </w:tc>
        <w:tc>
          <w:tcPr>
            <w:tcW w:w="3139" w:type="dxa"/>
          </w:tcPr>
          <w:p w14:paraId="0657693A" w14:textId="77777777" w:rsidR="005A68C3" w:rsidRPr="00F07BD3" w:rsidRDefault="005A68C3" w:rsidP="005A68C3"/>
        </w:tc>
      </w:tr>
    </w:tbl>
    <w:p w14:paraId="2AB634A3" w14:textId="77777777" w:rsidR="008C4373" w:rsidRDefault="008C4373"/>
    <w:sectPr w:rsidR="008C4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37715"/>
    <w:rsid w:val="00006C6F"/>
    <w:rsid w:val="002728C9"/>
    <w:rsid w:val="00444A5F"/>
    <w:rsid w:val="005A68C3"/>
    <w:rsid w:val="00837715"/>
    <w:rsid w:val="008C4373"/>
    <w:rsid w:val="00C151D7"/>
    <w:rsid w:val="00D8528D"/>
    <w:rsid w:val="00F9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F0B7FB9"/>
  <w15:chartTrackingRefBased/>
  <w15:docId w15:val="{BAB742FF-B28A-481B-BE91-8846C81B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cp:keywords/>
  <dc:description/>
  <cp:lastModifiedBy>Parker Kathrine (R0A) Manchester University NHS FT</cp:lastModifiedBy>
  <cp:revision>2</cp:revision>
  <dcterms:created xsi:type="dcterms:W3CDTF">2022-11-16T13:54:00Z</dcterms:created>
  <dcterms:modified xsi:type="dcterms:W3CDTF">2022-11-16T13:54:00Z</dcterms:modified>
</cp:coreProperties>
</file>